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Times New Roman;Times" w:hAnsi="Times New Roman;Times" w:cs="Times New Roman;Times"/>
          <w:sz w:val="24"/>
          <w:szCs w:val="24"/>
        </w:rPr>
      </w:pPr>
      <w:r>
        <w:rPr>
          <w:rFonts w:cs="Times New Roman;Times" w:ascii="Times New Roman;Times" w:hAnsi="Times New Roman;Times"/>
          <w:b/>
          <w:sz w:val="24"/>
          <w:szCs w:val="24"/>
        </w:rPr>
        <w:t xml:space="preserve">Supporting Table 2. </w:t>
      </w:r>
      <w:r>
        <w:rPr>
          <w:rFonts w:cs="Times New Roman;Times" w:ascii="Times New Roman;Times" w:hAnsi="Times New Roman;Times"/>
          <w:sz w:val="24"/>
          <w:szCs w:val="24"/>
        </w:rPr>
        <w:t xml:space="preserve">The list of differentially expressed genes (total: 68 genes; &gt; 2 fold and </w:t>
      </w:r>
      <w:r>
        <w:rPr>
          <w:rFonts w:cs="Times New Roman;Times" w:ascii="Times New Roman;Times" w:hAnsi="Times New Roman;Times"/>
          <w:i/>
          <w:sz w:val="24"/>
          <w:szCs w:val="24"/>
        </w:rPr>
        <w:t>P</w:t>
      </w:r>
      <w:r>
        <w:rPr>
          <w:rFonts w:cs="Times New Roman;Times" w:ascii="Times New Roman;Times" w:hAnsi="Times New Roman;Times"/>
          <w:sz w:val="24"/>
          <w:szCs w:val="24"/>
        </w:rPr>
        <w:t>-value &lt; 0.05) in the retina by intravitreal injection of anti-C5 antibody (10 μg/eye; 10 times the therapeutic dose in this study).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987"/>
        <w:gridCol w:w="1417"/>
        <w:gridCol w:w="4485"/>
      </w:tblGrid>
      <w:tr>
        <w:trPr/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b/>
                <w:b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b/>
                <w:sz w:val="24"/>
                <w:szCs w:val="24"/>
              </w:rPr>
              <w:t>Gene symbol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b/>
                <w:b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b/>
                <w:sz w:val="24"/>
                <w:szCs w:val="24"/>
              </w:rPr>
              <w:t>Fold chang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;Times" w:ascii="Times New Roman;Times" w:hAnsi="Times New Roman;Times"/>
                <w:b/>
                <w:i/>
                <w:sz w:val="24"/>
                <w:szCs w:val="24"/>
              </w:rPr>
              <w:t>P</w:t>
            </w:r>
            <w:r>
              <w:rPr>
                <w:rFonts w:cs="Times New Roman;Times" w:ascii="Times New Roman;Times" w:hAnsi="Times New Roman;Times"/>
                <w:b/>
                <w:sz w:val="24"/>
                <w:szCs w:val="24"/>
              </w:rPr>
              <w:t>-value</w:t>
            </w:r>
          </w:p>
        </w:tc>
        <w:tc>
          <w:tcPr>
            <w:tcW w:w="44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b/>
                <w:b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b/>
                <w:sz w:val="24"/>
                <w:szCs w:val="24"/>
              </w:rPr>
              <w:t>Gene description</w:t>
            </w:r>
          </w:p>
        </w:tc>
      </w:tr>
      <w:tr>
        <w:trPr/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Astx</w:t>
            </w:r>
          </w:p>
        </w:tc>
        <w:tc>
          <w:tcPr>
            <w:tcW w:w="9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4.816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0.0499458</w:t>
            </w:r>
          </w:p>
        </w:tc>
        <w:tc>
          <w:tcPr>
            <w:tcW w:w="44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amplified spermatogenic transcripts X encoded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1023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3.3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0.04674871</w:t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predicted gene 1023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1040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0.4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0.01346121</w:t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predicted gene 1040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10717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2.4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0.0416555</w:t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predicted gene 1071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1071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 xml:space="preserve">2.33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4384291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10718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10719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 xml:space="preserve">2.32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4300439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10719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111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09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4593168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11105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1273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98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3578978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12735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1640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32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423924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16404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1658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11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1926463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16583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03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5.97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4869368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030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073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7.13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4242767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0738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081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5.91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4675261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0815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083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3.76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4710497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0831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173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5.04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4393758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1732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188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3.60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26517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1882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194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5.45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492063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1943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320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2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1326047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3209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342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6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157769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3422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35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75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4366799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3505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375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7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583173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3752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408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68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4895648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4089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411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5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1541513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4114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434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8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3562895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4342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456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0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8.35E-0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4564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493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09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74733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4938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522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8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361432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5224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556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27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1034816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5568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559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89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854563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5599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606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87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743723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6065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635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0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25391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6355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2681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23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2728685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26818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760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81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2200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pseudogene 7609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802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29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1026265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8020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991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9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1668307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predicted gene 9912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mcl1l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4.76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1535706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germ cell-less homolog 1 (Drosophila)-like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Hamp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05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3906116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hepcidin antimicrobial peptide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LOC10263191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3.99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380139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Y-linked testis-specific protein 1-like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LOC10263696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24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1766247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keratin-associated protein 20-2-like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LOC10263808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23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3720673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keratin-associated protein 20-2-like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LOC10264216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33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1087588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uncharacterized LOC102642160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ir181a-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4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698111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icroRNA 181a-1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ir297a-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7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267968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icroRNA 297a-4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ir3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5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494732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icroRNA 300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ir37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8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96498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icroRNA 370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ir466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38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189586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icroRNA 466g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ir466p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9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2403109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icroRNA 466p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ir49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9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609135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icroRNA 493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ir49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7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2923427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icroRNA 494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ir669a-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8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1880888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icroRNA 669a-3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ir669m-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6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777609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icroRNA 669m-1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ir669o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37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391651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icroRNA 669o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ir69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7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981349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icroRNA 690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ir70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1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579938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icroRNA 701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ir87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8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3202348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icroRNA 876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irlet7c-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3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1128627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icroRNA let7c-2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up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35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644229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ajor urinary protein 1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up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15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411493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ajor urinary protein 10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up1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05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15886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ajor urinary protein 13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Mup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15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764982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major urinary protein 2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Olfr143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7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296858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olfactory receptor 1437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Olfr150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3.04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360595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olfactory receptor 1501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Olfr150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1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4.27E-0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olfactory receptor 1502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Olfr3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0.41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583803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olfactory receptor 310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Rbmy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13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0404275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RNA binding motif protein, Y chromosome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Sly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2.46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399089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Sycp3 like Y-linked 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Speer4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10.66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4574269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spermatogenesis associated glutamate (E)-rich protein 4e </w:t>
            </w:r>
          </w:p>
        </w:tc>
      </w:tr>
      <w:tr>
        <w:trPr/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Trbj1-7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3.085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>0.01137457</w:t>
            </w:r>
          </w:p>
        </w:tc>
        <w:tc>
          <w:tcPr>
            <w:tcW w:w="4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</w:rPr>
              <w:t xml:space="preserve">T cell receptor beta joining 1-7 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;Times" w:hAnsi="Times New Roman;Times" w:cs="Times New Roman;Times"/>
          <w:b/>
          <w:b/>
          <w:sz w:val="24"/>
          <w:szCs w:val="24"/>
        </w:rPr>
      </w:pPr>
      <w:r>
        <w:rPr>
          <w:rFonts w:cs="Times New Roman;Times" w:ascii="Times New Roman;Times" w:hAnsi="Times New Roman;Times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Geneva"/>
    <w:charset w:val="81"/>
    <w:family w:val="moder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4d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;Geneva" w:hAnsi="맑은 고딕;Geneva" w:eastAsia="맑은 고딕;Geneva" w:cs="Times New Roman;Times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맑은 고딕;Geneva" w:hAnsi="맑은 고딕;Geneva" w:eastAsia="맑은 고딕;Geneva" w:cs="Times New Roman;Times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맑은 고딕;Geneva" w:hAnsi="맑은 고딕;Geneva" w:eastAsia="맑은 고딕;Geneva" w:cs="Times New Roman;Time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03:44:00Z</dcterms:created>
  <dc:creator>채세현</dc:creator>
  <dc:description/>
  <cp:keywords/>
  <dc:language>en-US</dc:language>
  <cp:lastModifiedBy>Dong Hyun Jo</cp:lastModifiedBy>
  <cp:lastPrinted>2016-11-24T14:09:00Z</cp:lastPrinted>
  <dcterms:modified xsi:type="dcterms:W3CDTF">2017-03-20T14:49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